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C9D36" w14:textId="5FA6876D" w:rsidR="007614E1" w:rsidRPr="00BE3C5A" w:rsidRDefault="007614E1" w:rsidP="007614E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96216528"/>
      <w:r w:rsidRPr="00BE3C5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485747">
        <w:rPr>
          <w:rFonts w:ascii="Times New Roman" w:hAnsi="Times New Roman" w:cs="Times New Roman" w:hint="eastAsia"/>
          <w:b/>
          <w:bCs/>
        </w:rPr>
        <w:t>6</w:t>
      </w:r>
      <w:r w:rsidRPr="00BE3C5A">
        <w:rPr>
          <w:rFonts w:ascii="Times New Roman" w:hAnsi="Times New Roman" w:cs="Times New Roman"/>
          <w:b/>
          <w:bCs/>
        </w:rPr>
        <w:t xml:space="preserve">. The associations of </w:t>
      </w:r>
      <w:r w:rsidR="00B729A6">
        <w:rPr>
          <w:rFonts w:ascii="Times New Roman" w:hAnsi="Times New Roman" w:cs="Times New Roman" w:hint="eastAsia"/>
          <w:b/>
          <w:bCs/>
        </w:rPr>
        <w:t>EOS</w:t>
      </w:r>
      <w:r w:rsidR="00E162BA">
        <w:rPr>
          <w:rFonts w:ascii="Times New Roman" w:hAnsi="Times New Roman" w:cs="Times New Roman" w:hint="eastAsia"/>
          <w:b/>
          <w:bCs/>
        </w:rPr>
        <w:t xml:space="preserve"> count</w:t>
      </w:r>
      <w:r w:rsidR="00B729A6">
        <w:rPr>
          <w:rFonts w:ascii="Times New Roman" w:hAnsi="Times New Roman" w:cs="Times New Roman" w:hint="eastAsia"/>
          <w:b/>
          <w:bCs/>
        </w:rPr>
        <w:t xml:space="preserve"> trajectories</w:t>
      </w:r>
      <w:r w:rsidRPr="00BE3C5A">
        <w:rPr>
          <w:rFonts w:ascii="Times New Roman" w:hAnsi="Times New Roman" w:cs="Times New Roman"/>
          <w:b/>
          <w:bCs/>
        </w:rPr>
        <w:t xml:space="preserve"> with </w:t>
      </w:r>
      <w:r w:rsidR="00B729A6">
        <w:rPr>
          <w:rFonts w:ascii="Times New Roman" w:hAnsi="Times New Roman" w:cs="Times New Roman" w:hint="eastAsia"/>
          <w:b/>
          <w:bCs/>
        </w:rPr>
        <w:t>ICU</w:t>
      </w:r>
      <w:r w:rsidR="00B729A6" w:rsidRPr="004A711C">
        <w:rPr>
          <w:rFonts w:ascii="Times New Roman" w:hAnsi="Times New Roman" w:cs="Times New Roman"/>
          <w:b/>
          <w:bCs/>
        </w:rPr>
        <w:t xml:space="preserve"> mortality</w:t>
      </w:r>
      <w:r w:rsidR="00B729A6">
        <w:rPr>
          <w:rFonts w:ascii="Times New Roman" w:hAnsi="Times New Roman" w:cs="Times New Roman" w:hint="eastAsia"/>
          <w:b/>
          <w:bCs/>
        </w:rPr>
        <w:t xml:space="preserve"> and severe </w:t>
      </w:r>
      <w:r>
        <w:rPr>
          <w:rFonts w:ascii="Times New Roman" w:hAnsi="Times New Roman" w:cs="Times New Roman" w:hint="eastAsia"/>
          <w:b/>
          <w:bCs/>
        </w:rPr>
        <w:t>AKI incidence</w:t>
      </w:r>
      <w:r w:rsidRPr="00BE3C5A">
        <w:rPr>
          <w:rFonts w:ascii="Times New Roman" w:hAnsi="Times New Roman" w:cs="Times New Roman"/>
          <w:b/>
          <w:bCs/>
        </w:rPr>
        <w:t xml:space="preserve"> in </w:t>
      </w:r>
      <w:r w:rsidR="00B729A6">
        <w:rPr>
          <w:rFonts w:ascii="Times New Roman" w:hAnsi="Times New Roman" w:cs="Times New Roman" w:hint="eastAsia"/>
          <w:b/>
          <w:bCs/>
        </w:rPr>
        <w:t>AMI</w:t>
      </w:r>
      <w:r w:rsidRPr="00BE3C5A">
        <w:rPr>
          <w:rFonts w:ascii="Times New Roman" w:hAnsi="Times New Roman" w:cs="Times New Roman"/>
          <w:b/>
          <w:bCs/>
        </w:rPr>
        <w:t xml:space="preserve"> patients</w:t>
      </w:r>
    </w:p>
    <w:tbl>
      <w:tblPr>
        <w:tblW w:w="5000" w:type="pct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2275"/>
        <w:gridCol w:w="1427"/>
        <w:gridCol w:w="2281"/>
        <w:gridCol w:w="1440"/>
        <w:gridCol w:w="2292"/>
        <w:gridCol w:w="1418"/>
      </w:tblGrid>
      <w:tr w:rsidR="004711C8" w:rsidRPr="004A711C" w14:paraId="3E35A455" w14:textId="77777777" w:rsidTr="006857B8">
        <w:trPr>
          <w:trHeight w:val="340"/>
        </w:trPr>
        <w:tc>
          <w:tcPr>
            <w:tcW w:w="101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F337AD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65450255"/>
            <w:bookmarkStart w:id="2" w:name="_Hlk165450214"/>
          </w:p>
        </w:tc>
        <w:tc>
          <w:tcPr>
            <w:tcW w:w="132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AB9E52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Model1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E58BA8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Model2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2B53AB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>Model3</w:t>
            </w:r>
          </w:p>
        </w:tc>
      </w:tr>
      <w:tr w:rsidR="004711C8" w:rsidRPr="004A711C" w14:paraId="5574B3C7" w14:textId="77777777" w:rsidTr="006857B8">
        <w:trPr>
          <w:trHeight w:val="340"/>
        </w:trPr>
        <w:tc>
          <w:tcPr>
            <w:tcW w:w="1012" w:type="pct"/>
            <w:vMerge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E2939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B0291B" w14:textId="119D0D3B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R (95%CI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3A25A988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51E58D23" w14:textId="1EAEF016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R (95%CI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E646389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1C4B6739" w14:textId="20106C39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R (95%CI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3C3B147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Pr="004A711C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4711C8" w:rsidRPr="004A711C" w14:paraId="47B3BC60" w14:textId="77777777" w:rsidTr="006857B8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21C1F7" w14:textId="6E5789BE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CU</w:t>
            </w:r>
            <w:r w:rsidRPr="004A711C">
              <w:rPr>
                <w:rFonts w:ascii="Times New Roman" w:hAnsi="Times New Roman" w:cs="Times New Roman"/>
                <w:b/>
                <w:bCs/>
              </w:rPr>
              <w:t xml:space="preserve"> mortality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1B176B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6D5E32EB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51D45369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5990CEAA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235542B3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18EC98EF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1C8" w:rsidRPr="004A711C" w14:paraId="0F170EA7" w14:textId="77777777" w:rsidTr="006857B8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4E8784" w14:textId="77777777" w:rsidR="004711C8" w:rsidRPr="00281A33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B1A839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7A8F614E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994DBEE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0EC61733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6074BBEB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795A0FA4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1C8" w:rsidRPr="004A711C" w14:paraId="4F560980" w14:textId="77777777" w:rsidTr="006857B8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99CAC1" w14:textId="77777777" w:rsidR="004711C8" w:rsidRPr="00281A33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03F66C" w14:textId="7BF1793E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25 (0.14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4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701182CC" w14:textId="7E84E888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AD3BCB9" w14:textId="4AC9563E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23 (0.13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41</w:t>
            </w:r>
            <w:r w:rsidRPr="004A711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57FC05B5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7A73DE5F" w14:textId="1AED07D9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40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20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80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4A26D8C0" w14:textId="50B3D049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10</w:t>
            </w:r>
          </w:p>
        </w:tc>
      </w:tr>
      <w:tr w:rsidR="004711C8" w:rsidRPr="004A711C" w14:paraId="0F5D4067" w14:textId="77777777" w:rsidTr="006857B8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B765D7" w14:textId="77777777" w:rsidR="004711C8" w:rsidRPr="00281A33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/>
                <w:kern w:val="2"/>
              </w:rPr>
              <w:t>T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3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CAC9FD" w14:textId="13B2D4D8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4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3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5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3EB3C36E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115D289B" w14:textId="6355521C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3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2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5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3DEB8D63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109BE8F5" w14:textId="033762E5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62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42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0.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90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4844B840" w14:textId="6F34F959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</w:tr>
      <w:tr w:rsidR="004711C8" w:rsidRPr="004A711C" w14:paraId="75480357" w14:textId="77777777" w:rsidTr="006857B8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7C5808" w14:textId="42155770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evere AKI incidence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49EF9E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577A4987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0963A4AD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4EB13226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7EDDC992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1D8AEA37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1C8" w:rsidRPr="004A711C" w14:paraId="577D4653" w14:textId="77777777" w:rsidTr="006857B8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B505C2" w14:textId="77777777" w:rsidR="004711C8" w:rsidRPr="00281A33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AAC5B5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376F8F9D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4DE5523A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71904CE4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47E2AE27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5E3FFA96" w14:textId="77777777" w:rsidR="004711C8" w:rsidRPr="004A711C" w:rsidRDefault="004711C8" w:rsidP="006857B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1C8" w:rsidRPr="004A711C" w14:paraId="4D97E38E" w14:textId="77777777" w:rsidTr="006857B8">
        <w:trPr>
          <w:trHeight w:val="397"/>
        </w:trPr>
        <w:tc>
          <w:tcPr>
            <w:tcW w:w="101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FFC553" w14:textId="77777777" w:rsidR="004711C8" w:rsidRPr="00281A33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T</w:t>
            </w:r>
            <w:r w:rsidRPr="00281A33">
              <w:rPr>
                <w:rFonts w:ascii="Times New Roman" w:eastAsiaTheme="minorEastAsia" w:hAnsi="Times New Roman" w:cs="Times New Roman"/>
                <w:kern w:val="2"/>
              </w:rPr>
              <w:t>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</w:t>
            </w:r>
            <w:r w:rsidRPr="00281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4205ED" w14:textId="5F3AE342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6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8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1" w:type="pct"/>
            <w:shd w:val="clear" w:color="auto" w:fill="FFFFFF" w:themeFill="background1"/>
            <w:vAlign w:val="center"/>
          </w:tcPr>
          <w:p w14:paraId="65EA29D7" w14:textId="7E16266C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817" w:type="pct"/>
            <w:shd w:val="clear" w:color="auto" w:fill="FFFFFF" w:themeFill="background1"/>
            <w:vAlign w:val="center"/>
          </w:tcPr>
          <w:p w14:paraId="635407A7" w14:textId="7DBD755D" w:rsidR="004711C8" w:rsidRPr="004A711C" w:rsidRDefault="00C86856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856">
              <w:rPr>
                <w:rFonts w:ascii="Times New Roman" w:hAnsi="Times New Roman" w:cs="Times New Roman"/>
                <w:b/>
                <w:bCs/>
              </w:rPr>
              <w:t>0.5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C86856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40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C86856">
              <w:rPr>
                <w:rFonts w:ascii="Times New Roman" w:hAnsi="Times New Roman" w:cs="Times New Roman"/>
                <w:b/>
                <w:bCs/>
              </w:rPr>
              <w:t xml:space="preserve"> 0.8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C8685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shd w:val="clear" w:color="auto" w:fill="FFFFFF" w:themeFill="background1"/>
            <w:vAlign w:val="center"/>
          </w:tcPr>
          <w:p w14:paraId="29B676BF" w14:textId="7F0C2D72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57F65880" w14:textId="666DC263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6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92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20ADFB8C" w14:textId="3370EA45" w:rsidR="004711C8" w:rsidRPr="004711C8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 w:hint="eastAsia"/>
                <w:b/>
                <w:bCs/>
              </w:rPr>
              <w:t>0.01</w:t>
            </w:r>
            <w:r w:rsidR="007B48E1"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</w:tr>
      <w:tr w:rsidR="004711C8" w:rsidRPr="004A711C" w14:paraId="26F5C00C" w14:textId="77777777" w:rsidTr="006857B8">
        <w:trPr>
          <w:trHeight w:val="397"/>
        </w:trPr>
        <w:tc>
          <w:tcPr>
            <w:tcW w:w="101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01932E" w14:textId="77777777" w:rsidR="004711C8" w:rsidRPr="00281A33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81A33">
              <w:rPr>
                <w:rFonts w:ascii="Times New Roman" w:eastAsiaTheme="minorEastAsia" w:hAnsi="Times New Roman" w:cs="Times New Roman"/>
                <w:kern w:val="2"/>
              </w:rPr>
              <w:t>Trajector</w:t>
            </w:r>
            <w:r w:rsidRPr="00281A33">
              <w:rPr>
                <w:rFonts w:ascii="Times New Roman" w:eastAsiaTheme="minorEastAsia" w:hAnsi="Times New Roman" w:cs="Times New Roman" w:hint="eastAsia"/>
                <w:kern w:val="2"/>
              </w:rPr>
              <w:t>y3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82852" w14:textId="11E0994A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5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7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AFBF1D" w14:textId="78081E48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436F9D" w14:textId="615F3052" w:rsidR="004711C8" w:rsidRPr="004A711C" w:rsidRDefault="00C86856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856">
              <w:rPr>
                <w:rFonts w:ascii="Times New Roman" w:hAnsi="Times New Roman" w:cs="Times New Roman"/>
                <w:b/>
                <w:bCs/>
              </w:rPr>
              <w:t>0.5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C86856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C86856">
              <w:rPr>
                <w:rFonts w:ascii="Times New Roman" w:hAnsi="Times New Roman" w:cs="Times New Roman"/>
                <w:b/>
                <w:bCs/>
              </w:rPr>
              <w:t xml:space="preserve"> 0.7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C8685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1D96B9" w14:textId="77777777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2C3C5A" w14:textId="3B5F0A13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11C8">
              <w:rPr>
                <w:rFonts w:ascii="Times New Roman" w:hAnsi="Times New Roman" w:cs="Times New Roman"/>
                <w:b/>
                <w:bCs/>
              </w:rPr>
              <w:t>0.6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(0.4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8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4711C8">
              <w:rPr>
                <w:rFonts w:ascii="Times New Roman" w:hAnsi="Times New Roman" w:cs="Times New Roman"/>
                <w:b/>
                <w:bCs/>
              </w:rPr>
              <w:t xml:space="preserve"> 0.</w:t>
            </w:r>
            <w:r w:rsidR="00D374CE">
              <w:rPr>
                <w:rFonts w:ascii="Times New Roman" w:hAnsi="Times New Roman" w:cs="Times New Roman" w:hint="eastAsia"/>
                <w:b/>
                <w:bCs/>
              </w:rPr>
              <w:t>82</w:t>
            </w:r>
            <w:r w:rsidRPr="004711C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14405B" w14:textId="77777777" w:rsidR="004711C8" w:rsidRPr="004A711C" w:rsidRDefault="004711C8" w:rsidP="004711C8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4A711C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</w:tbl>
    <w:bookmarkEnd w:id="1"/>
    <w:bookmarkEnd w:id="2"/>
    <w:p w14:paraId="05F863F3" w14:textId="77777777" w:rsidR="004711C8" w:rsidRPr="004A711C" w:rsidRDefault="004711C8" w:rsidP="004711C8">
      <w:pPr>
        <w:spacing w:beforeLines="50" w:before="120"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>Model1: unadjusted.</w:t>
      </w:r>
    </w:p>
    <w:p w14:paraId="251F1CD9" w14:textId="77777777" w:rsidR="004711C8" w:rsidRPr="004A711C" w:rsidRDefault="004711C8" w:rsidP="004711C8">
      <w:pPr>
        <w:spacing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>Model2: adjusted for age, gender, BMI.</w:t>
      </w:r>
    </w:p>
    <w:p w14:paraId="35A273D2" w14:textId="26D4ECE4" w:rsidR="004711C8" w:rsidRPr="004A711C" w:rsidRDefault="004711C8" w:rsidP="004711C8">
      <w:pPr>
        <w:spacing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 xml:space="preserve">Model3: adjusted for age, </w:t>
      </w:r>
      <w:r w:rsidRPr="004A711C">
        <w:rPr>
          <w:rFonts w:ascii="Times New Roman" w:hAnsi="Times New Roman" w:cs="Times New Roman" w:hint="eastAsia"/>
        </w:rPr>
        <w:t>gender, BMI</w:t>
      </w:r>
      <w:r w:rsidRPr="004A711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BP, H</w:t>
      </w:r>
      <w:r w:rsidR="00432D3E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 xml:space="preserve">HB, WBC, PLT, </w:t>
      </w:r>
      <w:proofErr w:type="spellStart"/>
      <w:r w:rsidRPr="004A711C">
        <w:rPr>
          <w:rFonts w:ascii="Times New Roman" w:hAnsi="Times New Roman" w:cs="Times New Roman" w:hint="eastAsia"/>
        </w:rPr>
        <w:t>Scr</w:t>
      </w:r>
      <w:proofErr w:type="spellEnd"/>
      <w:r w:rsidRPr="004A711C"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/>
        </w:rPr>
        <w:t>Bun,</w:t>
      </w:r>
      <w:r w:rsidRPr="004A711C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TnT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="00D2286B">
        <w:rPr>
          <w:rFonts w:ascii="Times New Roman" w:hAnsi="Times New Roman" w:cs="Times New Roman" w:hint="eastAsia"/>
        </w:rPr>
        <w:t xml:space="preserve">HF, </w:t>
      </w:r>
      <w:r w:rsidRPr="004A711C">
        <w:rPr>
          <w:rFonts w:ascii="Times New Roman" w:hAnsi="Times New Roman" w:cs="Times New Roman" w:hint="eastAsia"/>
        </w:rPr>
        <w:t xml:space="preserve">AF, CKD, </w:t>
      </w:r>
      <w:r w:rsidR="00D2286B">
        <w:rPr>
          <w:rFonts w:ascii="Times New Roman" w:hAnsi="Times New Roman" w:cs="Times New Roman" w:hint="eastAsia"/>
        </w:rPr>
        <w:t xml:space="preserve">APSIII, </w:t>
      </w:r>
      <w:r w:rsidRPr="004A711C">
        <w:rPr>
          <w:rFonts w:ascii="Times New Roman" w:hAnsi="Times New Roman" w:cs="Times New Roman"/>
        </w:rPr>
        <w:t>ACEI/ARB</w:t>
      </w:r>
      <w:r w:rsidRPr="004A711C"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/>
        </w:rPr>
        <w:t>Beta blocker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>Antiplatelet drugs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>Statin</w:t>
      </w:r>
      <w:r>
        <w:rPr>
          <w:rFonts w:ascii="Times New Roman" w:hAnsi="Times New Roman" w:cs="Times New Roman" w:hint="eastAsia"/>
        </w:rPr>
        <w:t>, PCI, CABG.</w:t>
      </w:r>
    </w:p>
    <w:p w14:paraId="552B4C41" w14:textId="2F7BCB83" w:rsidR="00544A71" w:rsidRPr="00C15BD8" w:rsidRDefault="004711C8" w:rsidP="00A604C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A711C">
        <w:rPr>
          <w:rFonts w:ascii="Times New Roman" w:hAnsi="Times New Roman" w:cs="Times New Roman"/>
        </w:rPr>
        <w:t>Abbreviations as in Table 1</w:t>
      </w:r>
      <w:r>
        <w:rPr>
          <w:rFonts w:ascii="Times New Roman" w:hAnsi="Times New Roman" w:cs="Times New Roman" w:hint="eastAsia"/>
        </w:rPr>
        <w:t>.</w:t>
      </w:r>
      <w:r w:rsidR="002165E7">
        <w:rPr>
          <w:rFonts w:ascii="Times New Roman" w:hAnsi="Times New Roman" w:cs="Times New Roman"/>
        </w:rPr>
        <w:t xml:space="preserve"> </w:t>
      </w:r>
      <w:bookmarkEnd w:id="0"/>
    </w:p>
    <w:sectPr w:rsidR="00544A71" w:rsidRPr="00C15BD8" w:rsidSect="00A14505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A025A" w14:textId="77777777" w:rsidR="00C254C3" w:rsidRDefault="00C254C3" w:rsidP="00330B62">
      <w:pPr>
        <w:rPr>
          <w:rFonts w:hint="eastAsia"/>
        </w:rPr>
      </w:pPr>
      <w:r>
        <w:separator/>
      </w:r>
    </w:p>
  </w:endnote>
  <w:endnote w:type="continuationSeparator" w:id="0">
    <w:p w14:paraId="5645C7F6" w14:textId="77777777" w:rsidR="00C254C3" w:rsidRDefault="00C254C3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A6561" w14:textId="77777777" w:rsidR="00C254C3" w:rsidRDefault="00C254C3" w:rsidP="00330B62">
      <w:pPr>
        <w:rPr>
          <w:rFonts w:hint="eastAsia"/>
        </w:rPr>
      </w:pPr>
      <w:r>
        <w:separator/>
      </w:r>
    </w:p>
  </w:footnote>
  <w:footnote w:type="continuationSeparator" w:id="0">
    <w:p w14:paraId="11953C41" w14:textId="77777777" w:rsidR="00C254C3" w:rsidRDefault="00C254C3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582"/>
    <w:rsid w:val="001266DA"/>
    <w:rsid w:val="001272D7"/>
    <w:rsid w:val="0012786C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3283"/>
    <w:rsid w:val="00197294"/>
    <w:rsid w:val="001A0DCE"/>
    <w:rsid w:val="001A295F"/>
    <w:rsid w:val="001A2BF6"/>
    <w:rsid w:val="001A3D35"/>
    <w:rsid w:val="001A3F4D"/>
    <w:rsid w:val="001A5F49"/>
    <w:rsid w:val="001B0EB5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6C8E"/>
    <w:rsid w:val="003E1D40"/>
    <w:rsid w:val="003E2097"/>
    <w:rsid w:val="003E5096"/>
    <w:rsid w:val="003E57FA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B3775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21BD"/>
    <w:rsid w:val="004E2834"/>
    <w:rsid w:val="004E2C0A"/>
    <w:rsid w:val="004F11A5"/>
    <w:rsid w:val="004F2FB5"/>
    <w:rsid w:val="004F4B76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5A8B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26F79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34C1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11E4E"/>
    <w:rsid w:val="00C15BD8"/>
    <w:rsid w:val="00C24E51"/>
    <w:rsid w:val="00C254C3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7BA"/>
    <w:rsid w:val="00D957E4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B42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1</cp:revision>
  <cp:lastPrinted>2024-05-03T04:37:00Z</cp:lastPrinted>
  <dcterms:created xsi:type="dcterms:W3CDTF">2024-12-10T05:03:00Z</dcterms:created>
  <dcterms:modified xsi:type="dcterms:W3CDTF">2026-05-2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